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4E7" w:rsidRDefault="00EF54E7">
      <w:pPr>
        <w:jc w:val="both"/>
        <w:rPr>
          <w:rFonts w:ascii="Times New Roman" w:eastAsia="Times New Roman" w:hAnsi="Times New Roman" w:cs="Times New Roman"/>
          <w:b/>
        </w:rPr>
      </w:pPr>
    </w:p>
    <w:p w:rsidR="00EF54E7" w:rsidRPr="00F51C46" w:rsidRDefault="0038074A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F51C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able </w:t>
      </w:r>
      <w:r w:rsidR="00E9682E">
        <w:rPr>
          <w:rFonts w:ascii="Times New Roman" w:eastAsia="Times New Roman" w:hAnsi="Times New Roman" w:cs="Times New Roman"/>
          <w:sz w:val="20"/>
          <w:szCs w:val="20"/>
          <w:lang w:val="en-US"/>
        </w:rPr>
        <w:t>S3</w:t>
      </w:r>
      <w:bookmarkStart w:id="0" w:name="_GoBack"/>
      <w:bookmarkEnd w:id="0"/>
      <w:r w:rsidRPr="00F51C46">
        <w:rPr>
          <w:rFonts w:ascii="Times New Roman" w:eastAsia="Times New Roman" w:hAnsi="Times New Roman" w:cs="Times New Roman"/>
          <w:sz w:val="20"/>
          <w:szCs w:val="20"/>
          <w:lang w:val="en-US"/>
        </w:rPr>
        <w:t>. Differential expression mRNAs (comparison MHO vs MAO, adjusted p-value &lt;0.05)</w:t>
      </w:r>
      <w:r w:rsidR="00F51C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iltered by dysregulated miRNA from table 2</w:t>
      </w:r>
      <w:r w:rsidRPr="00F51C46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a7"/>
        <w:tblW w:w="923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1455"/>
        <w:gridCol w:w="765"/>
        <w:gridCol w:w="795"/>
        <w:gridCol w:w="1005"/>
        <w:gridCol w:w="1005"/>
        <w:gridCol w:w="2195"/>
        <w:gridCol w:w="1005"/>
        <w:gridCol w:w="1005"/>
      </w:tblGrid>
      <w:tr w:rsidR="00271046" w:rsidRPr="00C6618F" w:rsidTr="00866C37">
        <w:trPr>
          <w:trHeight w:val="420"/>
        </w:trPr>
        <w:tc>
          <w:tcPr>
            <w:tcW w:w="5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GS</w:t>
            </w:r>
          </w:p>
        </w:tc>
        <w:tc>
          <w:tcPr>
            <w:tcW w:w="420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PCR</w:t>
            </w:r>
          </w:p>
        </w:tc>
      </w:tr>
      <w:tr w:rsidR="00271046" w:rsidRPr="00C6618F" w:rsidTr="00866C37">
        <w:trPr>
          <w:trHeight w:val="420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652396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g</w:t>
            </w: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FC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g</w:t>
            </w: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CP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2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C (95% confidence interval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1046" w:rsidRPr="00C6618F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C6618F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618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MP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C6618F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6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4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C6618F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6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C6618F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6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45e-1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618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02e-13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4B75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27–2.77</w:t>
            </w:r>
            <w:r w:rsidRPr="00894B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4B7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94B75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0.2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P3K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3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2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06e-2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82e-2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 (0.71–1.22</w:t>
            </w:r>
            <w:r w:rsidRPr="00894B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94B75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RPr="009D2CF5" w:rsidTr="00866C37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P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7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8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9e-3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98e-28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9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.51–2.31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CP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6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56e-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39e-2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0892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72–1.11</w:t>
            </w:r>
            <w:r w:rsidRPr="009F089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9F089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CO2B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2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46e-4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3e-44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 (0.80–1.31</w:t>
            </w:r>
            <w:r w:rsidRPr="00087A2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087A28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RPr="00D22B3D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R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7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6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66e-3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51e-31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9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–1.6</w:t>
            </w: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1</w:t>
            </w:r>
          </w:p>
        </w:tc>
      </w:tr>
      <w:tr w:rsidR="00271046" w:rsidRPr="00D22B3D" w:rsidTr="00866C37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NFAIP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.168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2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96e-0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08e-07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9 (0.52–1.06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RPr="003214F4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L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7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03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424e-1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2B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7535e-14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8.55</w:t>
            </w:r>
            <w:r w:rsidRPr="003214F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72</w:t>
            </w:r>
          </w:p>
        </w:tc>
      </w:tr>
      <w:tr w:rsidR="00271046" w:rsidRPr="009D2CF5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MP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97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935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09e-4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09e-46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.29 (1.11–1.46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42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MP2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71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829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4676e-4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3214F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14F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949e-4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21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.29 (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–1.46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2</w:t>
            </w:r>
          </w:p>
        </w:tc>
      </w:tr>
      <w:tr w:rsidR="00271046" w:rsidTr="00866C37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P1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2134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2134">
              <w:rPr>
                <w:rFonts w:ascii="Times New Roman" w:eastAsia="Times New Roman" w:hAnsi="Times New Roman" w:cs="Times New Roman"/>
                <w:sz w:val="16"/>
                <w:szCs w:val="16"/>
              </w:rPr>
              <w:t>5.490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2134">
              <w:rPr>
                <w:rFonts w:ascii="Times New Roman" w:eastAsia="Times New Roman" w:hAnsi="Times New Roman" w:cs="Times New Roman"/>
                <w:sz w:val="16"/>
                <w:szCs w:val="16"/>
              </w:rPr>
              <w:t>2.7054e-7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 w:rsidRPr="00B02134">
              <w:rPr>
                <w:rFonts w:ascii="Times New Roman" w:eastAsia="Times New Roman" w:hAnsi="Times New Roman" w:cs="Times New Roman"/>
                <w:sz w:val="16"/>
                <w:szCs w:val="16"/>
              </w:rPr>
              <w:t>7.2798e-7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4 (1.22–1.67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271046" w:rsidTr="00866C37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R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8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4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99e-2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39e-21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 (0.85–1.30</w:t>
            </w:r>
            <w:r w:rsidRPr="0069565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69565B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4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3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96e-1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65e-1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 (0.47–1.09</w:t>
            </w: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Tr="00866C37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R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26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23e-2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65e-21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 (0.40–2.77</w:t>
            </w:r>
            <w:r w:rsidRPr="00D22B3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D22B3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P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6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45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03e-4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93e-37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 (0.31–0.95</w:t>
            </w:r>
            <w:r w:rsidRPr="00DD1AA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1AA2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271046" w:rsidRPr="009D2CF5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AD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9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1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42e-9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55e-86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24 (1.98–4.50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0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NFRSF10B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6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60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52e-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8e-45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 (0.57–1.29</w:t>
            </w: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D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5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64e-2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829e-18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E113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2.09</w:t>
            </w: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D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2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7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03e-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63e-27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1.74 (1.35–2.17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E11382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382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KAP1L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5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67e-2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23e-25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 (0.55–1.29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NA1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6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73e-1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21e-11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0.82–2.09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C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1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57e-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99e-2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 (0.71–1.16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TGAM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3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4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12e-1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1e-1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 (0.69–1.07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VI2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8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13e-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87e-2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 (0.52–1.01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1046" w:rsidRPr="00792F9D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VI2B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75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9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879e-3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38e-34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2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5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1.17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RPr="00792F9D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UBB2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.183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82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21e-4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24e-41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 (0.64–1.27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RPr="00792F9D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C1R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71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6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41e-1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2F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69e-12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9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–1.24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RPr="00830503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T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80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6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7361e-2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e-2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1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–1.0</w:t>
            </w:r>
            <w:r w:rsidRPr="008305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71046" w:rsidRPr="00830503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RUNX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9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49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11e-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B02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29e-15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.5 (1.29–1.70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7B44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271046" w:rsidRPr="00830503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305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BXL1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.484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85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466e-5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05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965e-48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830503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 (0.70–1.22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71046" w:rsidTr="00866C37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8305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TGB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9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49e-1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B02134" w:rsidRDefault="00271046" w:rsidP="008305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82e-14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 (0.72–1.19</w:t>
            </w: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1046" w:rsidRPr="00792F9D" w:rsidRDefault="00271046" w:rsidP="0083050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92F9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EF54E7" w:rsidRDefault="00EF54E7">
      <w:pPr>
        <w:jc w:val="both"/>
        <w:rPr>
          <w:rFonts w:ascii="Times New Roman" w:eastAsia="Times New Roman" w:hAnsi="Times New Roman" w:cs="Times New Roman"/>
          <w:b/>
        </w:rPr>
      </w:pPr>
    </w:p>
    <w:p w:rsidR="00EF54E7" w:rsidRDefault="00EF54E7">
      <w:pPr>
        <w:jc w:val="both"/>
        <w:rPr>
          <w:rFonts w:ascii="Times New Roman" w:eastAsia="Times New Roman" w:hAnsi="Times New Roman" w:cs="Times New Roman"/>
          <w:b/>
        </w:rPr>
      </w:pPr>
    </w:p>
    <w:sectPr w:rsidR="00EF54E7" w:rsidSect="005451E9">
      <w:pgSz w:w="11909" w:h="16834"/>
      <w:pgMar w:top="1440" w:right="129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54E7"/>
    <w:rsid w:val="00087A28"/>
    <w:rsid w:val="00271046"/>
    <w:rsid w:val="003214F4"/>
    <w:rsid w:val="0038074A"/>
    <w:rsid w:val="005451E9"/>
    <w:rsid w:val="00576EAB"/>
    <w:rsid w:val="00652396"/>
    <w:rsid w:val="0069565B"/>
    <w:rsid w:val="00792F9D"/>
    <w:rsid w:val="007B4476"/>
    <w:rsid w:val="00830503"/>
    <w:rsid w:val="00866C37"/>
    <w:rsid w:val="00894B75"/>
    <w:rsid w:val="009D2CF5"/>
    <w:rsid w:val="009F0892"/>
    <w:rsid w:val="00B02134"/>
    <w:rsid w:val="00C458CB"/>
    <w:rsid w:val="00C6618F"/>
    <w:rsid w:val="00D22B3D"/>
    <w:rsid w:val="00D2771A"/>
    <w:rsid w:val="00D50295"/>
    <w:rsid w:val="00DD1AA2"/>
    <w:rsid w:val="00E11382"/>
    <w:rsid w:val="00E9682E"/>
    <w:rsid w:val="00EF54E7"/>
    <w:rsid w:val="00F51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451E9"/>
  </w:style>
  <w:style w:type="paragraph" w:styleId="1">
    <w:name w:val="heading 1"/>
    <w:basedOn w:val="a"/>
    <w:next w:val="a"/>
    <w:rsid w:val="005451E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rsid w:val="005451E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rsid w:val="005451E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rsid w:val="005451E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rsid w:val="005451E9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rsid w:val="005451E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5451E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5451E9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rsid w:val="005451E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rsid w:val="005451E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5451E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5451E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5451E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5451E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8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лексей Никитин</dc:creator>
  <cp:lastModifiedBy>Olga Brovkina</cp:lastModifiedBy>
  <cp:revision>20</cp:revision>
  <dcterms:created xsi:type="dcterms:W3CDTF">2019-08-19T19:24:00Z</dcterms:created>
  <dcterms:modified xsi:type="dcterms:W3CDTF">2019-11-28T17:16:00Z</dcterms:modified>
</cp:coreProperties>
</file>